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0" w:leader="none"/>
        </w:tabs>
        <w:spacing w:lineRule="auto" w:line="480"/>
        <w:jc w:val="both"/>
        <w:rPr/>
      </w:pPr>
      <w:r>
        <w:rPr>
          <w:b/>
        </w:rPr>
        <w:t>T</w:t>
      </w:r>
      <w:r>
        <w:rPr>
          <w:rFonts w:cs="Arial"/>
          <w:b/>
        </w:rPr>
        <w:t>able S5.</w:t>
      </w:r>
      <w:r>
        <w:rPr>
          <w:b/>
        </w:rPr>
        <w:t xml:space="preserve"> </w:t>
      </w:r>
      <w:r>
        <w:rPr/>
        <w:t>Time required for one person to hand pollinate apple and pear fruit trees.</w:t>
      </w:r>
    </w:p>
    <w:tbl>
      <w:tblPr>
        <w:tblW w:w="7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32"/>
        <w:gridCol w:w="2502"/>
        <w:gridCol w:w="2538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p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ime required to pollinate 1 tree (minutes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ime required to pollinate 1 hectare (man-days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1*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2*</w:t>
            </w:r>
          </w:p>
        </w:tc>
        <w:tc>
          <w:tcPr>
            <w:tcW w:w="1332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-9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-30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s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s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84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-164</w:t>
            </w:r>
          </w:p>
        </w:tc>
      </w:tr>
    </w:tbl>
    <w:p>
      <w:pPr>
        <w:pStyle w:val="Normal"/>
        <w:spacing w:lineRule="auto" w:line="480"/>
        <w:rPr/>
      </w:pPr>
      <w:r>
        <w:rPr/>
        <w:t>The references indicated with an * are considered the most comprehensive and reliable, and yield mean time required of 180 man-days per hectar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Snyder JC (1942) Commercial hand-pollination methods for apples in the north-west. Proc Am Soc Hort Sci 41: 183-186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Overley FL, Bullock RM (1947) Pollen diluents and application of pollen to fruit trees. Proc Am Soc Hort Sci 49: 163-169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Vansell GH, Griggs WH (1952) Honey bees as agents of pollination. U S Department of Agriculture Yearbook. pp. 88-107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Griggs WH (1953) Pollination requirements of fruits and nuts. Calif Agric Exp Stn Circ 424: 4-35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MacDaniels LH (1930) The possibilities of hand pollination in the orchard on a commercial scale. Proc Am Soc Hort Sci 27: 370-373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Karmo EA, Vickery VR (1960) The fruit pollination of Nova Scotia. Gleanings in Bee Cult 88: 167-170, 187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Ya T, Jia-sui X, Keming C (2003) Hand pollination of pears and its implications for biodiversity conservation and environmental protection -- A case study from Hanyuan county, Sichuan province, China. College of the Environment, Sichuan University Sichuan, China. Available:  http://www.fao.org/Ag/AGP/AGPS/C-CAB/Castudies/pdf/6-005.pdf. Accessed 3 January 2007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3T11:15:00Z</dcterms:created>
  <dc:creator>Veldtman</dc:creator>
  <dc:description/>
  <cp:keywords/>
  <dc:language>en-US</dc:language>
  <cp:lastModifiedBy>Veldtman</cp:lastModifiedBy>
  <dcterms:modified xsi:type="dcterms:W3CDTF">2008-08-15T11:16:00Z</dcterms:modified>
  <cp:revision>6</cp:revision>
  <dc:subject/>
  <dc:title>Supplementary Material Table S6</dc:title>
</cp:coreProperties>
</file>